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44" w:type="dxa"/>
        <w:tblInd w:w="-512" w:type="dxa"/>
        <w:tblLook w:val="04A0"/>
      </w:tblPr>
      <w:tblGrid>
        <w:gridCol w:w="1682"/>
        <w:gridCol w:w="3712"/>
        <w:gridCol w:w="3950"/>
      </w:tblGrid>
      <w:tr w:rsidR="00752C1C" w:rsidRPr="00624B60" w:rsidTr="000456BC">
        <w:trPr>
          <w:trHeight w:val="284"/>
        </w:trPr>
        <w:tc>
          <w:tcPr>
            <w:tcW w:w="934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C1C" w:rsidRPr="00624B60" w:rsidRDefault="00752C1C" w:rsidP="000456BC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equences of primers</w:t>
            </w:r>
          </w:p>
        </w:tc>
      </w:tr>
      <w:tr w:rsidR="00752C1C" w:rsidRPr="00624B60" w:rsidTr="000456BC">
        <w:trPr>
          <w:trHeight w:val="284"/>
        </w:trPr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C1C" w:rsidRPr="00624B60" w:rsidRDefault="00752C1C" w:rsidP="000456B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3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C1C" w:rsidRPr="00624B60" w:rsidRDefault="00752C1C" w:rsidP="000456B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 sequences</w:t>
            </w:r>
          </w:p>
        </w:tc>
        <w:tc>
          <w:tcPr>
            <w:tcW w:w="3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C1C" w:rsidRPr="00624B60" w:rsidRDefault="00752C1C" w:rsidP="000456B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 sequences</w:t>
            </w:r>
          </w:p>
        </w:tc>
      </w:tr>
      <w:tr w:rsidR="00752C1C" w:rsidRPr="00624B60" w:rsidTr="000456BC">
        <w:trPr>
          <w:trHeight w:val="299"/>
        </w:trPr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C1C" w:rsidRPr="00624B60" w:rsidRDefault="00752C1C" w:rsidP="000456B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ND2</w:t>
            </w:r>
          </w:p>
        </w:tc>
        <w:tc>
          <w:tcPr>
            <w:tcW w:w="37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C1C" w:rsidRPr="00624B60" w:rsidRDefault="00752C1C" w:rsidP="000456B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TTCCGCAGTGCTCCTA</w:t>
            </w:r>
          </w:p>
        </w:tc>
        <w:tc>
          <w:tcPr>
            <w:tcW w:w="39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C1C" w:rsidRPr="00624B60" w:rsidRDefault="00752C1C" w:rsidP="000456B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AGCCAAGAAACGGTCC</w:t>
            </w:r>
          </w:p>
        </w:tc>
      </w:tr>
      <w:tr w:rsidR="00752C1C" w:rsidRPr="00624B60" w:rsidTr="000456BC">
        <w:trPr>
          <w:trHeight w:val="299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752C1C" w:rsidRPr="00624B60" w:rsidRDefault="00752C1C" w:rsidP="000456B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NNB1</w:t>
            </w:r>
          </w:p>
        </w:tc>
        <w:tc>
          <w:tcPr>
            <w:tcW w:w="3712" w:type="dxa"/>
            <w:shd w:val="clear" w:color="auto" w:fill="auto"/>
            <w:noWrap/>
            <w:vAlign w:val="bottom"/>
            <w:hideMark/>
          </w:tcPr>
          <w:p w:rsidR="00752C1C" w:rsidRPr="00624B60" w:rsidRDefault="00752C1C" w:rsidP="000456B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CTACACAGTTTGATGCTGCT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:rsidR="00752C1C" w:rsidRPr="00624B60" w:rsidRDefault="00752C1C" w:rsidP="000456B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GTTTTGTCAGTTCAGGGA</w:t>
            </w:r>
          </w:p>
        </w:tc>
      </w:tr>
      <w:tr w:rsidR="00752C1C" w:rsidRPr="00624B60" w:rsidTr="000456BC">
        <w:trPr>
          <w:trHeight w:val="299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752C1C" w:rsidRPr="00624B60" w:rsidRDefault="00752C1C" w:rsidP="000456B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KCI</w:t>
            </w:r>
          </w:p>
        </w:tc>
        <w:tc>
          <w:tcPr>
            <w:tcW w:w="3712" w:type="dxa"/>
            <w:shd w:val="clear" w:color="auto" w:fill="auto"/>
            <w:noWrap/>
            <w:vAlign w:val="bottom"/>
            <w:hideMark/>
          </w:tcPr>
          <w:p w:rsidR="00752C1C" w:rsidRPr="00624B60" w:rsidRDefault="00752C1C" w:rsidP="000456B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AACGAACAGCTCTTCACC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:rsidR="00752C1C" w:rsidRPr="00624B60" w:rsidRDefault="00752C1C" w:rsidP="000456B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GGACGTTCTGGTACACA</w:t>
            </w:r>
          </w:p>
        </w:tc>
      </w:tr>
      <w:tr w:rsidR="00752C1C" w:rsidRPr="00624B60" w:rsidTr="000456BC">
        <w:trPr>
          <w:trHeight w:val="299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752C1C" w:rsidRPr="00624B60" w:rsidRDefault="00752C1C" w:rsidP="000456B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3712" w:type="dxa"/>
            <w:shd w:val="clear" w:color="auto" w:fill="auto"/>
            <w:noWrap/>
            <w:vAlign w:val="bottom"/>
            <w:hideMark/>
          </w:tcPr>
          <w:p w:rsidR="00752C1C" w:rsidRPr="00624B60" w:rsidRDefault="00752C1C" w:rsidP="000456B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AGGCAACCGTGAAGAAAAG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:rsidR="00752C1C" w:rsidRPr="00624B60" w:rsidRDefault="00752C1C" w:rsidP="000456B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GTGAATTGAGGTCCCTAAGA</w:t>
            </w:r>
          </w:p>
        </w:tc>
      </w:tr>
      <w:tr w:rsidR="00752C1C" w:rsidRPr="00624B60" w:rsidTr="000456BC">
        <w:trPr>
          <w:trHeight w:val="299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752C1C" w:rsidRPr="00624B60" w:rsidRDefault="00752C1C" w:rsidP="000456B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XO1</w:t>
            </w:r>
          </w:p>
        </w:tc>
        <w:tc>
          <w:tcPr>
            <w:tcW w:w="3712" w:type="dxa"/>
            <w:shd w:val="clear" w:color="auto" w:fill="auto"/>
            <w:noWrap/>
            <w:vAlign w:val="bottom"/>
            <w:hideMark/>
          </w:tcPr>
          <w:p w:rsidR="00752C1C" w:rsidRPr="00624B60" w:rsidRDefault="00752C1C" w:rsidP="000456B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ATGACCGCTCTGACATCA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:rsidR="00752C1C" w:rsidRPr="00624B60" w:rsidRDefault="00752C1C" w:rsidP="000456B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ATAGACCTCAGCAAAGCGAC</w:t>
            </w:r>
          </w:p>
        </w:tc>
      </w:tr>
      <w:tr w:rsidR="00752C1C" w:rsidRPr="00624B60" w:rsidTr="000456BC">
        <w:trPr>
          <w:trHeight w:val="299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752C1C" w:rsidRPr="00624B60" w:rsidRDefault="00752C1C" w:rsidP="000456B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2</w:t>
            </w:r>
          </w:p>
        </w:tc>
        <w:tc>
          <w:tcPr>
            <w:tcW w:w="3712" w:type="dxa"/>
            <w:shd w:val="clear" w:color="auto" w:fill="auto"/>
            <w:noWrap/>
            <w:vAlign w:val="bottom"/>
            <w:hideMark/>
          </w:tcPr>
          <w:p w:rsidR="00752C1C" w:rsidRPr="00624B60" w:rsidRDefault="00752C1C" w:rsidP="000456B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ATGACCGCTCTGACATCA</w:t>
            </w:r>
          </w:p>
        </w:tc>
        <w:tc>
          <w:tcPr>
            <w:tcW w:w="3950" w:type="dxa"/>
            <w:shd w:val="clear" w:color="000000" w:fill="FFFFFF"/>
            <w:vAlign w:val="bottom"/>
            <w:hideMark/>
          </w:tcPr>
          <w:p w:rsidR="00752C1C" w:rsidRPr="00624B60" w:rsidRDefault="00752C1C" w:rsidP="000456B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ATAGACCTCAGCAAAGCGAC</w:t>
            </w:r>
          </w:p>
        </w:tc>
      </w:tr>
      <w:tr w:rsidR="00752C1C" w:rsidRPr="00624B60" w:rsidTr="000456BC">
        <w:trPr>
          <w:trHeight w:val="299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752C1C" w:rsidRPr="00624B60" w:rsidRDefault="00752C1C" w:rsidP="000456B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FBR2</w:t>
            </w:r>
          </w:p>
        </w:tc>
        <w:tc>
          <w:tcPr>
            <w:tcW w:w="3712" w:type="dxa"/>
            <w:shd w:val="clear" w:color="auto" w:fill="auto"/>
            <w:noWrap/>
            <w:vAlign w:val="bottom"/>
            <w:hideMark/>
          </w:tcPr>
          <w:p w:rsidR="00752C1C" w:rsidRPr="00624B60" w:rsidRDefault="00752C1C" w:rsidP="000456B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ATGACCGCTCTGACATCA</w:t>
            </w:r>
          </w:p>
        </w:tc>
        <w:tc>
          <w:tcPr>
            <w:tcW w:w="3950" w:type="dxa"/>
            <w:shd w:val="clear" w:color="000000" w:fill="FFFFFF"/>
            <w:vAlign w:val="bottom"/>
            <w:hideMark/>
          </w:tcPr>
          <w:p w:rsidR="00752C1C" w:rsidRPr="00624B60" w:rsidRDefault="00752C1C" w:rsidP="000456B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ATAGACCTCAGCAAAGCGAC</w:t>
            </w:r>
          </w:p>
        </w:tc>
      </w:tr>
      <w:tr w:rsidR="00752C1C" w:rsidRPr="00624B60" w:rsidTr="000456BC">
        <w:trPr>
          <w:trHeight w:val="299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752C1C" w:rsidRPr="00624B60" w:rsidRDefault="00752C1C" w:rsidP="000456B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73</w:t>
            </w:r>
          </w:p>
        </w:tc>
        <w:tc>
          <w:tcPr>
            <w:tcW w:w="3712" w:type="dxa"/>
            <w:shd w:val="clear" w:color="auto" w:fill="auto"/>
            <w:noWrap/>
            <w:vAlign w:val="bottom"/>
            <w:hideMark/>
          </w:tcPr>
          <w:p w:rsidR="00752C1C" w:rsidRPr="00624B60" w:rsidRDefault="00752C1C" w:rsidP="000456B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GCCATGCCTGTTTACA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:rsidR="00752C1C" w:rsidRPr="00624B60" w:rsidRDefault="00752C1C" w:rsidP="000456B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CCTTCGTTGAAGTCCCTC</w:t>
            </w:r>
          </w:p>
        </w:tc>
      </w:tr>
      <w:tr w:rsidR="00752C1C" w:rsidRPr="00624B60" w:rsidTr="000456BC">
        <w:trPr>
          <w:trHeight w:val="299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752C1C" w:rsidRPr="00624B60" w:rsidRDefault="00752C1C" w:rsidP="000456B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KN1A1</w:t>
            </w:r>
          </w:p>
        </w:tc>
        <w:tc>
          <w:tcPr>
            <w:tcW w:w="3712" w:type="dxa"/>
            <w:shd w:val="clear" w:color="auto" w:fill="auto"/>
            <w:noWrap/>
            <w:vAlign w:val="bottom"/>
            <w:hideMark/>
          </w:tcPr>
          <w:p w:rsidR="00752C1C" w:rsidRPr="00624B60" w:rsidRDefault="00752C1C" w:rsidP="000456B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GGCAGTGAAGCTAGAATCT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:rsidR="00752C1C" w:rsidRPr="00624B60" w:rsidRDefault="00752C1C" w:rsidP="000456B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CCAATACCCATTAGGAAGTT</w:t>
            </w:r>
          </w:p>
        </w:tc>
      </w:tr>
      <w:tr w:rsidR="00752C1C" w:rsidRPr="00624B60" w:rsidTr="000456BC">
        <w:trPr>
          <w:trHeight w:val="299"/>
        </w:trPr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752C1C" w:rsidRPr="00624B60" w:rsidRDefault="00752C1C" w:rsidP="000456B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BP2</w:t>
            </w:r>
          </w:p>
        </w:tc>
        <w:tc>
          <w:tcPr>
            <w:tcW w:w="3712" w:type="dxa"/>
            <w:shd w:val="clear" w:color="auto" w:fill="auto"/>
            <w:noWrap/>
            <w:vAlign w:val="bottom"/>
            <w:hideMark/>
          </w:tcPr>
          <w:p w:rsidR="00752C1C" w:rsidRPr="00624B60" w:rsidRDefault="00752C1C" w:rsidP="000456B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CACGAGAAGGTTCTAAACGA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:rsidR="00752C1C" w:rsidRPr="00624B60" w:rsidRDefault="00752C1C" w:rsidP="000456B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CACGATCACTCTCAGG</w:t>
            </w:r>
          </w:p>
        </w:tc>
      </w:tr>
      <w:tr w:rsidR="00752C1C" w:rsidRPr="00624B60" w:rsidTr="000456BC">
        <w:trPr>
          <w:trHeight w:val="299"/>
        </w:trPr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C1C" w:rsidRPr="00624B60" w:rsidRDefault="00752C1C" w:rsidP="000456B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-</w:t>
            </w:r>
            <w:proofErr w:type="spellStart"/>
            <w:r w:rsidRPr="00624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37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C1C" w:rsidRPr="00624B60" w:rsidRDefault="00752C1C" w:rsidP="000456B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CATCCTGGCCTCGCTGT</w:t>
            </w:r>
          </w:p>
        </w:tc>
        <w:tc>
          <w:tcPr>
            <w:tcW w:w="39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2C1C" w:rsidRPr="00624B60" w:rsidRDefault="00752C1C" w:rsidP="000456BC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B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GTCACCTTCACCGTTCC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4AA3" w:rsidRDefault="00E44AA3" w:rsidP="00752C1C">
      <w:pPr>
        <w:spacing w:after="0"/>
      </w:pPr>
      <w:r>
        <w:separator/>
      </w:r>
    </w:p>
  </w:endnote>
  <w:endnote w:type="continuationSeparator" w:id="0">
    <w:p w:rsidR="00E44AA3" w:rsidRDefault="00E44AA3" w:rsidP="00752C1C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4AA3" w:rsidRDefault="00E44AA3" w:rsidP="00752C1C">
      <w:pPr>
        <w:spacing w:after="0"/>
      </w:pPr>
      <w:r>
        <w:separator/>
      </w:r>
    </w:p>
  </w:footnote>
  <w:footnote w:type="continuationSeparator" w:id="0">
    <w:p w:rsidR="00E44AA3" w:rsidRDefault="00E44AA3" w:rsidP="00752C1C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752C1C"/>
    <w:rsid w:val="008B7726"/>
    <w:rsid w:val="00AE2783"/>
    <w:rsid w:val="00D31D50"/>
    <w:rsid w:val="00E44A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52C1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52C1C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52C1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52C1C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20-07-22T08:04:00Z</dcterms:modified>
</cp:coreProperties>
</file>